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F5027" w14:textId="4DB3957D" w:rsidR="00BF1601" w:rsidRDefault="00D26D01" w:rsidP="00BF16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F53D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F1601" w:rsidRPr="003825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9044B" w:rsidRPr="0019044B">
        <w:rPr>
          <w:rFonts w:ascii="Times New Roman" w:hAnsi="Times New Roman" w:cs="Times New Roman"/>
          <w:sz w:val="24"/>
          <w:szCs w:val="24"/>
          <w:lang w:val="en-US"/>
        </w:rPr>
        <w:t>Pearson’s correlation</w:t>
      </w:r>
      <w:r w:rsidR="00C724D0">
        <w:rPr>
          <w:rFonts w:ascii="Times New Roman" w:hAnsi="Times New Roman" w:cs="Times New Roman"/>
          <w:sz w:val="24"/>
          <w:szCs w:val="24"/>
          <w:lang w:val="en-US"/>
        </w:rPr>
        <w:t xml:space="preserve"> matrix</w:t>
      </w:r>
      <w:r w:rsidR="006D4471">
        <w:rPr>
          <w:rFonts w:ascii="Times New Roman" w:hAnsi="Times New Roman" w:cs="Times New Roman"/>
          <w:sz w:val="24"/>
          <w:szCs w:val="24"/>
          <w:lang w:val="en-US"/>
        </w:rPr>
        <w:t xml:space="preserve"> of global symptom severity and potential predictors</w:t>
      </w:r>
    </w:p>
    <w:tbl>
      <w:tblPr>
        <w:tblStyle w:val="Tabellenraster"/>
        <w:tblW w:w="12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12795" w:rsidRPr="00552B38" w14:paraId="6022CDEE" w14:textId="77777777" w:rsidTr="002C530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F481187" w14:textId="48418430" w:rsidR="00C12795" w:rsidRPr="00610A2F" w:rsidRDefault="00C12795" w:rsidP="00A02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0A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D54327" w14:textId="1478F371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7E2A94" w14:textId="7F1FECE5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34298A" w14:textId="06D00BE6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2A4855" w14:textId="76653006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25BD5E" w14:textId="22F03C3C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DEACD8" w14:textId="75438C8E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99B14F" w14:textId="3B741DB8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3BF109" w14:textId="6CDEF052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12795" w:rsidRPr="00552B38" w14:paraId="1A8BDB86" w14:textId="77777777" w:rsidTr="002C5302">
        <w:tc>
          <w:tcPr>
            <w:tcW w:w="3256" w:type="dxa"/>
            <w:tcBorders>
              <w:top w:val="single" w:sz="4" w:space="0" w:color="auto"/>
            </w:tcBorders>
          </w:tcPr>
          <w:p w14:paraId="324313B4" w14:textId="5D416318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087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al symptom sever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57BDFA" w14:textId="2A5456FB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FF4A5" w14:textId="7A3631C8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F902BB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EAA0E4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2B2650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69C2F3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68AFBB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3E3B41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03753229" w14:textId="77777777" w:rsidTr="002C5302">
        <w:tc>
          <w:tcPr>
            <w:tcW w:w="3256" w:type="dxa"/>
          </w:tcPr>
          <w:p w14:paraId="17C05C3F" w14:textId="242E802C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emotion regulation</w:t>
            </w:r>
          </w:p>
        </w:tc>
        <w:tc>
          <w:tcPr>
            <w:tcW w:w="1134" w:type="dxa"/>
          </w:tcPr>
          <w:p w14:paraId="499FA5DE" w14:textId="41B24D83" w:rsidR="00C12795" w:rsidRPr="00552B38" w:rsidRDefault="009815B4" w:rsidP="00A0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de-DE" w:eastAsia="de-DE"/>
                <w14:ligatures w14:val="none"/>
              </w:rPr>
              <w:t>0.49**</w:t>
            </w:r>
            <w:r w:rsidR="000A71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de-DE" w:eastAsia="de-DE"/>
                <w14:ligatures w14:val="none"/>
              </w:rPr>
              <w:t>*</w:t>
            </w:r>
          </w:p>
        </w:tc>
        <w:tc>
          <w:tcPr>
            <w:tcW w:w="1134" w:type="dxa"/>
          </w:tcPr>
          <w:p w14:paraId="0CAB0C58" w14:textId="54F0356E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9054584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489F9B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200886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F3E967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4DDD67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29F544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48216279" w14:textId="77777777" w:rsidTr="002C5302">
        <w:tc>
          <w:tcPr>
            <w:tcW w:w="3256" w:type="dxa"/>
          </w:tcPr>
          <w:p w14:paraId="027156A3" w14:textId="5653385E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MV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celerometer-measured</w:t>
            </w:r>
          </w:p>
        </w:tc>
        <w:tc>
          <w:tcPr>
            <w:tcW w:w="1134" w:type="dxa"/>
          </w:tcPr>
          <w:p w14:paraId="51154C1C" w14:textId="0A52EBFF" w:rsidR="00C12795" w:rsidRPr="00552B38" w:rsidRDefault="009815B4" w:rsidP="00A0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0.0</w:t>
            </w:r>
            <w:r w:rsidR="000A71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</w:t>
            </w:r>
          </w:p>
        </w:tc>
        <w:tc>
          <w:tcPr>
            <w:tcW w:w="1134" w:type="dxa"/>
          </w:tcPr>
          <w:p w14:paraId="39159E0C" w14:textId="2A654320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D5D14F8" w14:textId="17C4990A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6FA2311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202D21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6FF852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8963781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FFF298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68DED6D7" w14:textId="77777777" w:rsidTr="002C5302">
        <w:tc>
          <w:tcPr>
            <w:tcW w:w="3256" w:type="dxa"/>
          </w:tcPr>
          <w:p w14:paraId="43CB99D8" w14:textId="741E9B54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celerometer-measured</w:t>
            </w:r>
          </w:p>
        </w:tc>
        <w:tc>
          <w:tcPr>
            <w:tcW w:w="1134" w:type="dxa"/>
          </w:tcPr>
          <w:p w14:paraId="74D9BDCB" w14:textId="3F4130DF" w:rsidR="00C12795" w:rsidRPr="00552B38" w:rsidRDefault="009815B4" w:rsidP="00A02A5C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</w:tcPr>
          <w:p w14:paraId="60531C24" w14:textId="6E1A946D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134" w:type="dxa"/>
          </w:tcPr>
          <w:p w14:paraId="6F6B739B" w14:textId="4E79EB23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34" w:type="dxa"/>
          </w:tcPr>
          <w:p w14:paraId="083EFC0B" w14:textId="6C2FC2DC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357F9D9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190175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59904B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BDF8FB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357087C8" w14:textId="77777777" w:rsidTr="002C5302">
        <w:tc>
          <w:tcPr>
            <w:tcW w:w="3256" w:type="dxa"/>
          </w:tcPr>
          <w:p w14:paraId="47E4D3EA" w14:textId="27208D2F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celerometer-measured</w:t>
            </w:r>
          </w:p>
        </w:tc>
        <w:tc>
          <w:tcPr>
            <w:tcW w:w="1134" w:type="dxa"/>
          </w:tcPr>
          <w:p w14:paraId="30A2A1BC" w14:textId="54FA00F9" w:rsidR="00C12795" w:rsidRPr="00552B38" w:rsidRDefault="009815B4" w:rsidP="00A02A5C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34" w:type="dxa"/>
          </w:tcPr>
          <w:p w14:paraId="6A236816" w14:textId="71A0F4AD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34" w:type="dxa"/>
          </w:tcPr>
          <w:p w14:paraId="6B5CF612" w14:textId="11054349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  <w:r w:rsidR="00087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34" w:type="dxa"/>
          </w:tcPr>
          <w:p w14:paraId="685907D3" w14:textId="315AB9A8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*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3A8E0A16" w14:textId="7F5374E5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625BF10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1FB72F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772250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208E1AAA" w14:textId="77777777" w:rsidTr="002C5302">
        <w:tc>
          <w:tcPr>
            <w:tcW w:w="3256" w:type="dxa"/>
          </w:tcPr>
          <w:p w14:paraId="3915E331" w14:textId="56E12316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elf-reported</w:t>
            </w:r>
          </w:p>
        </w:tc>
        <w:tc>
          <w:tcPr>
            <w:tcW w:w="1134" w:type="dxa"/>
          </w:tcPr>
          <w:p w14:paraId="17B998FC" w14:textId="75CDD556" w:rsidR="00C12795" w:rsidRPr="00552B38" w:rsidRDefault="000A7173" w:rsidP="00A02A5C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34" w:type="dxa"/>
          </w:tcPr>
          <w:p w14:paraId="462EA847" w14:textId="1774391D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06FA967F" w14:textId="13631C5A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**</w:t>
            </w:r>
          </w:p>
        </w:tc>
        <w:tc>
          <w:tcPr>
            <w:tcW w:w="1134" w:type="dxa"/>
          </w:tcPr>
          <w:p w14:paraId="566C2C6D" w14:textId="11C21BF7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0EF12479" w14:textId="502ACC3F" w:rsidR="00C12795" w:rsidRPr="00552B38" w:rsidRDefault="000A717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87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5410E563" w14:textId="3FB86283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73CDFFB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811D64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0E1B2A51" w14:textId="77777777" w:rsidTr="002C5302">
        <w:tc>
          <w:tcPr>
            <w:tcW w:w="3256" w:type="dxa"/>
          </w:tcPr>
          <w:p w14:paraId="06A1C227" w14:textId="5DE4E55D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12795"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petitive negative thinking</w:t>
            </w:r>
          </w:p>
        </w:tc>
        <w:tc>
          <w:tcPr>
            <w:tcW w:w="1134" w:type="dxa"/>
          </w:tcPr>
          <w:p w14:paraId="06A21635" w14:textId="70546B23" w:rsidR="00C12795" w:rsidRPr="002E4B56" w:rsidRDefault="009815B4" w:rsidP="002E4B56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**</w:t>
            </w:r>
            <w:r w:rsidR="000A717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33AA009" w14:textId="7C0FE2F2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*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4B1A3643" w14:textId="19D41943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47A07CA2" w14:textId="1C81E990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72DA39F3" w14:textId="1621CFF7" w:rsidR="00C12795" w:rsidRPr="00552B38" w:rsidRDefault="001232CE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34" w:type="dxa"/>
          </w:tcPr>
          <w:p w14:paraId="38EE1D15" w14:textId="0347F325" w:rsidR="00C12795" w:rsidRPr="00552B38" w:rsidRDefault="001232CE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1DE8792" w14:textId="1FA81608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D77E396" w14:textId="77777777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2795" w:rsidRPr="00552B38" w14:paraId="3F6BF3E1" w14:textId="77777777" w:rsidTr="002C5302">
        <w:tc>
          <w:tcPr>
            <w:tcW w:w="3256" w:type="dxa"/>
            <w:tcBorders>
              <w:bottom w:val="single" w:sz="4" w:space="0" w:color="auto"/>
            </w:tcBorders>
          </w:tcPr>
          <w:p w14:paraId="4333238B" w14:textId="02F3CA75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12795" w:rsidRPr="00552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leep qu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E7553A" w14:textId="719F01AB" w:rsidR="00C12795" w:rsidRPr="002E4B56" w:rsidRDefault="009815B4" w:rsidP="002E4B56">
            <w:pPr>
              <w:pStyle w:val="HTMLVorformatiert"/>
              <w:shd w:val="clear" w:color="auto" w:fill="FFFFFF"/>
              <w:wordWrap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**</w:t>
            </w:r>
            <w:r w:rsidR="000A717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BD61B9" w14:textId="60BFC68E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5AACE8" w14:textId="571A91DD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A80AAF" w14:textId="0AFA6BA4" w:rsidR="00C12795" w:rsidRPr="00552B38" w:rsidRDefault="00087993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AEC393" w14:textId="4C810396" w:rsidR="00C12795" w:rsidRPr="00552B38" w:rsidRDefault="001232CE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91BCBE" w14:textId="26F76261" w:rsidR="00C12795" w:rsidRPr="00552B38" w:rsidRDefault="001232CE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026C70" w14:textId="13552E54" w:rsidR="00C12795" w:rsidRPr="00552B38" w:rsidRDefault="001232CE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DF2575" w14:textId="5DAAAB17" w:rsidR="00C12795" w:rsidRPr="00552B38" w:rsidRDefault="009815B4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2795" w:rsidRPr="00552B38" w14:paraId="0708CBFF" w14:textId="77777777" w:rsidTr="002C5302">
        <w:trPr>
          <w:trHeight w:val="1706"/>
        </w:trPr>
        <w:tc>
          <w:tcPr>
            <w:tcW w:w="12328" w:type="dxa"/>
            <w:gridSpan w:val="9"/>
            <w:tcBorders>
              <w:top w:val="single" w:sz="4" w:space="0" w:color="auto"/>
            </w:tcBorders>
          </w:tcPr>
          <w:p w14:paraId="20DB36D7" w14:textId="3AF22C79" w:rsidR="00C12795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5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D5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5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5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vigorous ph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al activity, accelerometer-measured; LPA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physical activity, accelerometer-measured; SB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 behavior, accelerometer-measured; PA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C4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, self-reported.</w:t>
            </w:r>
          </w:p>
          <w:p w14:paraId="42BDCF60" w14:textId="59B80C92" w:rsidR="00C12795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reasons of clarity, the bivariate correlations with the control variables (i.e., sociodemographic data</w:t>
            </w:r>
            <w:r w:rsidR="001232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ar of the coronavir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were excluded from this correlation matrix. Significant correlations were found for the following variables: </w:t>
            </w:r>
            <w:r w:rsidR="00167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the coronavirus was significantly correlated with global symptom severity (</w:t>
            </w:r>
            <w:r w:rsidR="00167ECB" w:rsidRPr="00167E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167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8*); age was significantly correlated with emotion regulation (</w:t>
            </w:r>
            <w:r w:rsidR="00167ECB" w:rsidRPr="00167E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r </w:t>
            </w:r>
            <w:r w:rsidR="00167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-0.23*</w:t>
            </w:r>
            <w:r w:rsidR="007E2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167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A (</w:t>
            </w:r>
            <w:r w:rsidRPr="00DC4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167E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167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9*), </w:t>
            </w:r>
            <w:r w:rsidR="007E2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(</w:t>
            </w:r>
            <w:r w:rsidR="007E2C72" w:rsidRPr="007E2C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7E2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7*), </w:t>
            </w:r>
            <w:r w:rsidR="009D0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ve negative thinking (</w:t>
            </w:r>
            <w:r w:rsidRPr="00DC4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="007347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34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*)</w:t>
            </w:r>
            <w:r w:rsidR="009D0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3F8B371" w14:textId="2FEA119C" w:rsidR="00C12795" w:rsidRPr="00552B38" w:rsidRDefault="00C12795" w:rsidP="00A02A5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D5C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701A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701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01, 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 </w:t>
            </w:r>
            <w:r w:rsidR="000A7173" w:rsidRPr="000A71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0A7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D5C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701A0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701A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.</w:t>
            </w:r>
          </w:p>
        </w:tc>
      </w:tr>
    </w:tbl>
    <w:p w14:paraId="0733506D" w14:textId="77777777" w:rsidR="00FD136F" w:rsidRPr="00AD5C68" w:rsidRDefault="00FD136F">
      <w:pPr>
        <w:rPr>
          <w:lang w:val="en-US"/>
        </w:rPr>
      </w:pPr>
    </w:p>
    <w:p w14:paraId="7DF557F1" w14:textId="77777777" w:rsidR="00FD136F" w:rsidRPr="00AD5C68" w:rsidRDefault="00FD136F">
      <w:pPr>
        <w:rPr>
          <w:lang w:val="en-US"/>
        </w:rPr>
      </w:pPr>
    </w:p>
    <w:p w14:paraId="45EA93DF" w14:textId="46499FA0" w:rsidR="001674B9" w:rsidRPr="00BF1601" w:rsidRDefault="00A5550E">
      <w:pPr>
        <w:rPr>
          <w:lang w:val="en-US"/>
        </w:rPr>
      </w:pPr>
      <w:r>
        <w:rPr>
          <w:rFonts w:ascii="Calibri" w:hAnsi="Calibri" w:cs="Calibri"/>
          <w:noProof/>
          <w:sz w:val="24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sz w:val="24"/>
        </w:rPr>
        <w:fldChar w:fldCharType="separate"/>
      </w:r>
      <w:r>
        <w:rPr>
          <w:lang w:val="en-US"/>
        </w:rPr>
        <w:fldChar w:fldCharType="end"/>
      </w:r>
    </w:p>
    <w:sectPr w:rsidR="001674B9" w:rsidRPr="00BF1601" w:rsidSect="00C724D0">
      <w:pgSz w:w="16838" w:h="11906" w:orient="landscape"/>
      <w:pgMar w:top="1418" w:right="1559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B54764"/>
    <w:multiLevelType w:val="hybridMultilevel"/>
    <w:tmpl w:val="1C683D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A78A2"/>
    <w:multiLevelType w:val="hybridMultilevel"/>
    <w:tmpl w:val="BC6607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210255">
    <w:abstractNumId w:val="1"/>
  </w:num>
  <w:num w:numId="2" w16cid:durableId="2030134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2900znsarwwe5d51xt2pmepx0vsv5s0va&quot;&gt;Paper_impact factors_cross sectional&lt;record-ids&gt;&lt;item&gt;10&lt;/item&gt;&lt;item&gt;15&lt;/item&gt;&lt;item&gt;22&lt;/item&gt;&lt;item&gt;26&lt;/item&gt;&lt;item&gt;27&lt;/item&gt;&lt;item&gt;28&lt;/item&gt;&lt;item&gt;30&lt;/item&gt;&lt;item&gt;31&lt;/item&gt;&lt;item&gt;35&lt;/item&gt;&lt;item&gt;40&lt;/item&gt;&lt;item&gt;49&lt;/item&gt;&lt;item&gt;61&lt;/item&gt;&lt;/record-ids&gt;&lt;/item&gt;&lt;/Libraries&gt;"/>
  </w:docVars>
  <w:rsids>
    <w:rsidRoot w:val="00361767"/>
    <w:rsid w:val="00020FC8"/>
    <w:rsid w:val="00031CD5"/>
    <w:rsid w:val="00034801"/>
    <w:rsid w:val="00087993"/>
    <w:rsid w:val="000A488B"/>
    <w:rsid w:val="000A7173"/>
    <w:rsid w:val="000C4A00"/>
    <w:rsid w:val="000E5BEF"/>
    <w:rsid w:val="000E70FC"/>
    <w:rsid w:val="000F1E92"/>
    <w:rsid w:val="001232CE"/>
    <w:rsid w:val="00130ECE"/>
    <w:rsid w:val="001674B9"/>
    <w:rsid w:val="00167ECB"/>
    <w:rsid w:val="0019044B"/>
    <w:rsid w:val="00212274"/>
    <w:rsid w:val="00244356"/>
    <w:rsid w:val="002B4F88"/>
    <w:rsid w:val="002C5302"/>
    <w:rsid w:val="002D4197"/>
    <w:rsid w:val="002D65C7"/>
    <w:rsid w:val="002E4B56"/>
    <w:rsid w:val="003156C4"/>
    <w:rsid w:val="00361767"/>
    <w:rsid w:val="00365F74"/>
    <w:rsid w:val="00392F2E"/>
    <w:rsid w:val="003A4598"/>
    <w:rsid w:val="003D631A"/>
    <w:rsid w:val="003E1A49"/>
    <w:rsid w:val="003E2329"/>
    <w:rsid w:val="00404938"/>
    <w:rsid w:val="004258D7"/>
    <w:rsid w:val="004A2A8D"/>
    <w:rsid w:val="004C1C41"/>
    <w:rsid w:val="004C33D1"/>
    <w:rsid w:val="004E2CD3"/>
    <w:rsid w:val="00505110"/>
    <w:rsid w:val="00507DEF"/>
    <w:rsid w:val="00516250"/>
    <w:rsid w:val="005275BA"/>
    <w:rsid w:val="00552B38"/>
    <w:rsid w:val="00577C3C"/>
    <w:rsid w:val="005E725B"/>
    <w:rsid w:val="005F4AB3"/>
    <w:rsid w:val="006057B6"/>
    <w:rsid w:val="00610A2F"/>
    <w:rsid w:val="00630BE5"/>
    <w:rsid w:val="006379B8"/>
    <w:rsid w:val="0064103C"/>
    <w:rsid w:val="00655357"/>
    <w:rsid w:val="00655EBE"/>
    <w:rsid w:val="00692550"/>
    <w:rsid w:val="006A7D96"/>
    <w:rsid w:val="006B024F"/>
    <w:rsid w:val="006B5E2B"/>
    <w:rsid w:val="006D4471"/>
    <w:rsid w:val="006F53DA"/>
    <w:rsid w:val="00701A0A"/>
    <w:rsid w:val="00701B14"/>
    <w:rsid w:val="00702FC9"/>
    <w:rsid w:val="00731342"/>
    <w:rsid w:val="00734712"/>
    <w:rsid w:val="007B77BF"/>
    <w:rsid w:val="007E2C72"/>
    <w:rsid w:val="0082521A"/>
    <w:rsid w:val="008508D0"/>
    <w:rsid w:val="008606FF"/>
    <w:rsid w:val="008A737A"/>
    <w:rsid w:val="008B7C04"/>
    <w:rsid w:val="00907128"/>
    <w:rsid w:val="009377DA"/>
    <w:rsid w:val="009659B7"/>
    <w:rsid w:val="009815B4"/>
    <w:rsid w:val="009D0A48"/>
    <w:rsid w:val="009D6BE3"/>
    <w:rsid w:val="009F0CDB"/>
    <w:rsid w:val="00A02A5C"/>
    <w:rsid w:val="00A257B7"/>
    <w:rsid w:val="00A31777"/>
    <w:rsid w:val="00A362FF"/>
    <w:rsid w:val="00A41384"/>
    <w:rsid w:val="00A5550E"/>
    <w:rsid w:val="00A63880"/>
    <w:rsid w:val="00A73577"/>
    <w:rsid w:val="00A85B37"/>
    <w:rsid w:val="00AD5C68"/>
    <w:rsid w:val="00AD7D4E"/>
    <w:rsid w:val="00AF5D05"/>
    <w:rsid w:val="00B01B4C"/>
    <w:rsid w:val="00B15B85"/>
    <w:rsid w:val="00B34526"/>
    <w:rsid w:val="00B67806"/>
    <w:rsid w:val="00B96C13"/>
    <w:rsid w:val="00BB7737"/>
    <w:rsid w:val="00BD45FC"/>
    <w:rsid w:val="00BE4172"/>
    <w:rsid w:val="00BF1601"/>
    <w:rsid w:val="00C10427"/>
    <w:rsid w:val="00C12795"/>
    <w:rsid w:val="00C21DED"/>
    <w:rsid w:val="00C24F2D"/>
    <w:rsid w:val="00C469BC"/>
    <w:rsid w:val="00C644B8"/>
    <w:rsid w:val="00C724D0"/>
    <w:rsid w:val="00C74013"/>
    <w:rsid w:val="00C75D5F"/>
    <w:rsid w:val="00CA0675"/>
    <w:rsid w:val="00D06F2E"/>
    <w:rsid w:val="00D26D01"/>
    <w:rsid w:val="00D4569E"/>
    <w:rsid w:val="00D82BB0"/>
    <w:rsid w:val="00D93A65"/>
    <w:rsid w:val="00DA3425"/>
    <w:rsid w:val="00DB3777"/>
    <w:rsid w:val="00DC4902"/>
    <w:rsid w:val="00E152FD"/>
    <w:rsid w:val="00E22ADD"/>
    <w:rsid w:val="00E40FC6"/>
    <w:rsid w:val="00E62665"/>
    <w:rsid w:val="00E81C1A"/>
    <w:rsid w:val="00EA1AE3"/>
    <w:rsid w:val="00EC768A"/>
    <w:rsid w:val="00EF30C5"/>
    <w:rsid w:val="00F31E3C"/>
    <w:rsid w:val="00F37F65"/>
    <w:rsid w:val="00F97C6B"/>
    <w:rsid w:val="00FC2323"/>
    <w:rsid w:val="00FD136F"/>
    <w:rsid w:val="00FD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67E20"/>
  <w15:chartTrackingRefBased/>
  <w15:docId w15:val="{0E9D16BF-72A7-48E1-8277-0EEB98E5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1601"/>
    <w:rPr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1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92F2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92F2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92F2E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92F2E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392F2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92F2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1B4C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52B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de-DE"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52B38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tyacmbo3b">
    <w:name w:val="gntyacmbo3b"/>
    <w:basedOn w:val="Absatz-Standardschriftart"/>
    <w:rsid w:val="00552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6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tharina Frei</dc:creator>
  <cp:keywords/>
  <dc:description/>
  <cp:lastModifiedBy>Anna Katharina Frei</cp:lastModifiedBy>
  <cp:revision>114</cp:revision>
  <dcterms:created xsi:type="dcterms:W3CDTF">2024-02-07T11:57:00Z</dcterms:created>
  <dcterms:modified xsi:type="dcterms:W3CDTF">2024-10-14T10:20:00Z</dcterms:modified>
</cp:coreProperties>
</file>